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1639"/>
        <w:gridCol w:w="1406"/>
        <w:gridCol w:w="1589"/>
      </w:tblGrid>
      <w:tr w:rsidR="00346FC1" w:rsidRPr="0031457C" w:rsidTr="00D76576">
        <w:trPr>
          <w:trHeight w:val="300"/>
        </w:trPr>
        <w:tc>
          <w:tcPr>
            <w:tcW w:w="7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346FC1" w:rsidRPr="00A62AF6" w:rsidRDefault="00346FC1" w:rsidP="00D7657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Supplemental table 3: Baseline measurements of individual patients</w:t>
            </w:r>
          </w:p>
        </w:tc>
      </w:tr>
      <w:tr w:rsidR="00346FC1" w:rsidRPr="0031457C" w:rsidTr="00D76576">
        <w:trPr>
          <w:trHeight w:val="6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Patient with A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Gend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46FC1" w:rsidRPr="00A62AF6" w:rsidRDefault="00346FC1" w:rsidP="0014116D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oradrenaline (</w:t>
            </w:r>
            <w:r w:rsidR="0031457C" w:rsidRPr="0031457C">
              <w:rPr>
                <w:rFonts w:eastAsia="Times New Roman" w:cs="Arial"/>
                <w:color w:val="000000"/>
                <w:szCs w:val="20"/>
                <w:lang w:val="en-US" w:eastAsia="nl-NL"/>
              </w:rPr>
              <w:t>µ</w:t>
            </w: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g/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kg/min</w:t>
            </w: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Trace of edema (Y/N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Pale/cold hands (Y/N)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FF7F91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14116D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14116D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14116D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D7657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346FC1" w:rsidRPr="00A62AF6" w:rsidTr="00FF7F9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FF7F9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F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6FC1" w:rsidRPr="00A62AF6" w:rsidRDefault="00346FC1" w:rsidP="00D7657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FF7F91" w:rsidRPr="0031457C" w:rsidTr="00FF7F91">
        <w:trPr>
          <w:trHeight w:val="300"/>
        </w:trPr>
        <w:tc>
          <w:tcPr>
            <w:tcW w:w="7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F7F91" w:rsidRPr="00A62AF6" w:rsidRDefault="00FF7F91" w:rsidP="0014116D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 xml:space="preserve">AF: Atrial fibrillation; </w:t>
            </w:r>
            <w:r w:rsidR="0031457C" w:rsidRPr="0031457C">
              <w:rPr>
                <w:rFonts w:eastAsia="Times New Roman" w:cs="Arial"/>
                <w:color w:val="000000"/>
                <w:szCs w:val="20"/>
                <w:lang w:val="en-US" w:eastAsia="nl-NL"/>
              </w:rPr>
              <w:t>µ</w:t>
            </w:r>
            <w:r w:rsidR="001178FC">
              <w:rPr>
                <w:rFonts w:eastAsia="Times New Roman" w:cs="Arial"/>
                <w:color w:val="000000"/>
                <w:szCs w:val="20"/>
                <w:lang w:val="en-US" w:eastAsia="nl-NL"/>
              </w:rPr>
              <w:t>g/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kg/min</w:t>
            </w:r>
            <w:r w:rsidR="001178FC">
              <w:rPr>
                <w:rFonts w:eastAsia="Times New Roman" w:cs="Arial"/>
                <w:color w:val="000000"/>
                <w:szCs w:val="20"/>
                <w:lang w:val="en-US" w:eastAsia="nl-NL"/>
              </w:rPr>
              <w:t xml:space="preserve">: </w:t>
            </w:r>
            <w:r w:rsidR="0014116D">
              <w:rPr>
                <w:rFonts w:eastAsia="Times New Roman" w:cs="Arial"/>
                <w:color w:val="000000"/>
                <w:szCs w:val="20"/>
                <w:lang w:val="en-US" w:eastAsia="nl-NL"/>
              </w:rPr>
              <w:t>microgram per kilogram per minute</w:t>
            </w:r>
            <w:r w:rsidR="001178FC">
              <w:rPr>
                <w:rFonts w:eastAsia="Times New Roman" w:cs="Arial"/>
                <w:color w:val="000000"/>
                <w:szCs w:val="20"/>
                <w:lang w:val="en-US" w:eastAsia="nl-NL"/>
              </w:rPr>
              <w:t xml:space="preserve">; </w:t>
            </w: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M: Male; F: Female; Y:Yes; N:No</w:t>
            </w:r>
            <w:bookmarkStart w:id="0" w:name="_GoBack"/>
            <w:bookmarkEnd w:id="0"/>
          </w:p>
        </w:tc>
      </w:tr>
    </w:tbl>
    <w:p w:rsidR="006B74B9" w:rsidRPr="00FF7F91" w:rsidRDefault="006B74B9">
      <w:pPr>
        <w:rPr>
          <w:lang w:val="en-US"/>
        </w:rPr>
      </w:pPr>
    </w:p>
    <w:sectPr w:rsidR="006B74B9" w:rsidRPr="00FF7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FC1"/>
    <w:rsid w:val="00025614"/>
    <w:rsid w:val="001178FC"/>
    <w:rsid w:val="0014116D"/>
    <w:rsid w:val="0031457C"/>
    <w:rsid w:val="003214A9"/>
    <w:rsid w:val="00346FC1"/>
    <w:rsid w:val="005C2FE7"/>
    <w:rsid w:val="006B74B9"/>
    <w:rsid w:val="007F5CB6"/>
    <w:rsid w:val="00C847D2"/>
    <w:rsid w:val="00DF637B"/>
    <w:rsid w:val="00F6331C"/>
    <w:rsid w:val="00FA1E2E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346FC1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346FC1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796101</Template>
  <TotalTime>0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elmans</dc:creator>
  <cp:lastModifiedBy>Berkelmans</cp:lastModifiedBy>
  <cp:revision>3</cp:revision>
  <dcterms:created xsi:type="dcterms:W3CDTF">2017-06-13T09:52:00Z</dcterms:created>
  <dcterms:modified xsi:type="dcterms:W3CDTF">2017-06-13T09:59:00Z</dcterms:modified>
</cp:coreProperties>
</file>